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23A20" w14:textId="3DB73204" w:rsidR="00037FB2" w:rsidRPr="004C59C8" w:rsidRDefault="009A0A42" w:rsidP="003705C0">
      <w:pPr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b/>
          <w:bCs/>
          <w:sz w:val="24"/>
          <w:szCs w:val="24"/>
        </w:rPr>
        <w:t>Additional file 1.</w:t>
      </w:r>
      <w:r w:rsidR="001A25BA" w:rsidRPr="004C59C8">
        <w:rPr>
          <w:rFonts w:ascii="Times New Roman" w:hAnsi="Times New Roman" w:cs="Times New Roman"/>
          <w:sz w:val="24"/>
          <w:szCs w:val="24"/>
        </w:rPr>
        <w:t xml:space="preserve"> Basic attributes of those </w:t>
      </w:r>
      <w:r w:rsidR="00037FB2" w:rsidRPr="004C59C8">
        <w:rPr>
          <w:rFonts w:ascii="Times New Roman" w:hAnsi="Times New Roman" w:cs="Times New Roman"/>
          <w:sz w:val="24"/>
          <w:szCs w:val="24"/>
        </w:rPr>
        <w:t>whose vaccination status could be identified and those whose vaccination status could not be identified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20"/>
        <w:gridCol w:w="876"/>
        <w:gridCol w:w="836"/>
        <w:gridCol w:w="222"/>
        <w:gridCol w:w="987"/>
        <w:gridCol w:w="942"/>
        <w:gridCol w:w="222"/>
        <w:gridCol w:w="967"/>
        <w:gridCol w:w="1069"/>
        <w:gridCol w:w="222"/>
        <w:gridCol w:w="1033"/>
        <w:gridCol w:w="1143"/>
        <w:gridCol w:w="1043"/>
      </w:tblGrid>
      <w:tr w:rsidR="004C59C8" w:rsidRPr="004C59C8" w14:paraId="2C561EB4" w14:textId="77777777" w:rsidTr="00073E17">
        <w:trPr>
          <w:trHeight w:val="1140"/>
        </w:trPr>
        <w:tc>
          <w:tcPr>
            <w:tcW w:w="0" w:type="auto"/>
            <w:noWrap/>
            <w:vAlign w:val="center"/>
            <w:hideMark/>
          </w:tcPr>
          <w:p w14:paraId="7C23B128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0503DA7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br/>
              <w:t>(N = 74,168)</w:t>
            </w:r>
          </w:p>
        </w:tc>
        <w:tc>
          <w:tcPr>
            <w:tcW w:w="0" w:type="auto"/>
            <w:noWrap/>
            <w:vAlign w:val="center"/>
            <w:hideMark/>
          </w:tcPr>
          <w:p w14:paraId="2159D55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B979EEF" w14:textId="7777777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People without </w:t>
            </w:r>
          </w:p>
          <w:p w14:paraId="11958A54" w14:textId="7777777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missing data on </w:t>
            </w:r>
          </w:p>
          <w:p w14:paraId="0E5AEBEA" w14:textId="30FA68DC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vaccination status 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br/>
              <w:t>(N = 60,285)</w:t>
            </w:r>
          </w:p>
        </w:tc>
        <w:tc>
          <w:tcPr>
            <w:tcW w:w="0" w:type="auto"/>
            <w:vAlign w:val="center"/>
            <w:hideMark/>
          </w:tcPr>
          <w:p w14:paraId="5119286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ECFD1CE" w14:textId="7777777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People with </w:t>
            </w:r>
          </w:p>
          <w:p w14:paraId="4EADC4BA" w14:textId="7777777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missing data on </w:t>
            </w:r>
          </w:p>
          <w:p w14:paraId="4D30D52F" w14:textId="6034BBF1" w:rsidR="001A25BA" w:rsidRPr="004C59C8" w:rsidRDefault="00037FB2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822BAC" w:rsidRPr="004C59C8">
              <w:rPr>
                <w:rFonts w:ascii="Times New Roman" w:hAnsi="Times New Roman" w:cs="Times New Roman"/>
                <w:sz w:val="24"/>
                <w:szCs w:val="24"/>
              </w:rPr>
              <w:t>o.</w:t>
            </w:r>
            <w:r w:rsidR="001A25BA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of vaccinations </w:t>
            </w:r>
            <w:r w:rsidR="001A25BA" w:rsidRPr="004C59C8">
              <w:rPr>
                <w:rFonts w:ascii="Times New Roman" w:hAnsi="Times New Roman" w:cs="Times New Roman"/>
                <w:sz w:val="24"/>
                <w:szCs w:val="24"/>
              </w:rPr>
              <w:br/>
              <w:t>(N = 4,341)</w:t>
            </w:r>
          </w:p>
        </w:tc>
        <w:tc>
          <w:tcPr>
            <w:tcW w:w="0" w:type="auto"/>
            <w:vAlign w:val="center"/>
            <w:hideMark/>
          </w:tcPr>
          <w:p w14:paraId="656F4204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F025804" w14:textId="7777777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People with </w:t>
            </w:r>
          </w:p>
          <w:p w14:paraId="1051E63D" w14:textId="31BEE6D7" w:rsidR="00822BAC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missing data on</w:t>
            </w:r>
            <w:r w:rsidR="00822BAC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the</w:t>
            </w:r>
          </w:p>
          <w:p w14:paraId="78447A67" w14:textId="2B8BD13F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last vaccination date 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br/>
              <w:t>(N = 9,542)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618B148" w14:textId="4DA4C406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962FD" w:rsidRPr="004C59C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5962FD" w:rsidRPr="004C59C8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4C59C8" w:rsidRPr="004C59C8" w14:paraId="554B71D5" w14:textId="77777777" w:rsidTr="00073E17">
        <w:trPr>
          <w:trHeight w:val="348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EE4A97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5473944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86CAE29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C62272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1C859961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C59E246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F4A6E93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80BA65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467B88F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C4312A7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42F41C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3FA1541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4C0E226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9C8" w:rsidRPr="004C59C8" w14:paraId="2A9E37DD" w14:textId="77777777" w:rsidTr="00073E17">
        <w:trPr>
          <w:trHeight w:val="454"/>
        </w:trPr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4A5AE819" w14:textId="77777777" w:rsidR="001A25BA" w:rsidRPr="004C59C8" w:rsidRDefault="001A25BA" w:rsidP="00370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People with severe health consequences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C86DA41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58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6FBAEA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.5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56291E6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1841E2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,96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4860388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.3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4423CD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C23F18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9F6569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A6574D6" w14:textId="7507F039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14031C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6C15DE7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33C47E0" w14:textId="41326FB9" w:rsidR="001A25BA" w:rsidRPr="004C59C8" w:rsidRDefault="00822BAC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4E8A732C" w14:textId="77777777" w:rsidTr="00073E17">
        <w:trPr>
          <w:trHeight w:val="454"/>
        </w:trPr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2D1EACF" w14:textId="1001E9C3" w:rsidR="001A25BA" w:rsidRPr="004C59C8" w:rsidRDefault="001A25BA" w:rsidP="00370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Age: </w:t>
            </w:r>
            <w:r w:rsidR="00367CA8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aged 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65 and older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1A29D2A8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1,02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1832722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4.9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F8134B8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AD049D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9,557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73AE8703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5.9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97E753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536404B7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641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3F15C7B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4.8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19C365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0DC6BB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29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431C037F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.7%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24BF00B2" w14:textId="3E241545" w:rsidR="001A25BA" w:rsidRPr="004C59C8" w:rsidRDefault="00822BAC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4C0554A1" w14:textId="77777777" w:rsidTr="00073E17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307135E7" w14:textId="77777777" w:rsidR="001A25BA" w:rsidRPr="004C59C8" w:rsidRDefault="001A25BA" w:rsidP="00370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Gender: male</w:t>
            </w:r>
          </w:p>
        </w:tc>
        <w:tc>
          <w:tcPr>
            <w:tcW w:w="0" w:type="auto"/>
            <w:noWrap/>
            <w:vAlign w:val="center"/>
            <w:hideMark/>
          </w:tcPr>
          <w:p w14:paraId="022DAD5F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5,081</w:t>
            </w:r>
          </w:p>
        </w:tc>
        <w:tc>
          <w:tcPr>
            <w:tcW w:w="0" w:type="auto"/>
            <w:noWrap/>
            <w:vAlign w:val="center"/>
            <w:hideMark/>
          </w:tcPr>
          <w:p w14:paraId="2D60CFCF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7.3%</w:t>
            </w:r>
          </w:p>
        </w:tc>
        <w:tc>
          <w:tcPr>
            <w:tcW w:w="0" w:type="auto"/>
            <w:noWrap/>
            <w:vAlign w:val="center"/>
            <w:hideMark/>
          </w:tcPr>
          <w:p w14:paraId="7610F7D0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FFDF93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8,147</w:t>
            </w:r>
          </w:p>
        </w:tc>
        <w:tc>
          <w:tcPr>
            <w:tcW w:w="0" w:type="auto"/>
            <w:noWrap/>
            <w:vAlign w:val="center"/>
            <w:hideMark/>
          </w:tcPr>
          <w:p w14:paraId="0A30CB5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6.7%</w:t>
            </w:r>
          </w:p>
        </w:tc>
        <w:tc>
          <w:tcPr>
            <w:tcW w:w="0" w:type="auto"/>
            <w:noWrap/>
            <w:vAlign w:val="center"/>
            <w:hideMark/>
          </w:tcPr>
          <w:p w14:paraId="0CF69B23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AA33DA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099</w:t>
            </w:r>
          </w:p>
        </w:tc>
        <w:tc>
          <w:tcPr>
            <w:tcW w:w="0" w:type="auto"/>
            <w:noWrap/>
            <w:vAlign w:val="center"/>
            <w:hideMark/>
          </w:tcPr>
          <w:p w14:paraId="7B941D7D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8.4%</w:t>
            </w:r>
          </w:p>
        </w:tc>
        <w:tc>
          <w:tcPr>
            <w:tcW w:w="0" w:type="auto"/>
            <w:noWrap/>
            <w:vAlign w:val="center"/>
            <w:hideMark/>
          </w:tcPr>
          <w:p w14:paraId="7C3C48C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C2058A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,835</w:t>
            </w:r>
          </w:p>
        </w:tc>
        <w:tc>
          <w:tcPr>
            <w:tcW w:w="0" w:type="auto"/>
            <w:noWrap/>
            <w:vAlign w:val="center"/>
            <w:hideMark/>
          </w:tcPr>
          <w:p w14:paraId="415B5EF7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50.7%</w:t>
            </w:r>
          </w:p>
        </w:tc>
        <w:tc>
          <w:tcPr>
            <w:tcW w:w="0" w:type="auto"/>
            <w:noWrap/>
            <w:vAlign w:val="center"/>
            <w:hideMark/>
          </w:tcPr>
          <w:p w14:paraId="69570FC8" w14:textId="0950D50E" w:rsidR="001A25BA" w:rsidRPr="004C59C8" w:rsidRDefault="00822BAC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03044EC1" w14:textId="77777777" w:rsidTr="00073E17">
        <w:trPr>
          <w:trHeight w:val="454"/>
        </w:trPr>
        <w:tc>
          <w:tcPr>
            <w:tcW w:w="0" w:type="auto"/>
            <w:noWrap/>
            <w:vAlign w:val="center"/>
            <w:hideMark/>
          </w:tcPr>
          <w:p w14:paraId="038C90B0" w14:textId="2F0940DA" w:rsidR="001A25BA" w:rsidRPr="004C59C8" w:rsidRDefault="001A25BA" w:rsidP="00370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Period: </w:t>
            </w:r>
            <w:r w:rsidR="0011617F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Omicron 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BA.5</w:t>
            </w:r>
            <w:bookmarkStart w:id="0" w:name="_Hlk128329963"/>
            <w:r w:rsidR="0011617F" w:rsidRPr="004C59C8">
              <w:rPr>
                <w:rFonts w:ascii="Times New Roman" w:hAnsi="Times New Roman" w:cs="Times New Roman"/>
                <w:sz w:val="24"/>
                <w:szCs w:val="24"/>
              </w:rPr>
              <w:t>-predominant</w:t>
            </w:r>
            <w:bookmarkEnd w:id="0"/>
            <w:r w:rsidR="0011617F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period</w:t>
            </w:r>
          </w:p>
        </w:tc>
        <w:tc>
          <w:tcPr>
            <w:tcW w:w="0" w:type="auto"/>
            <w:noWrap/>
            <w:vAlign w:val="center"/>
            <w:hideMark/>
          </w:tcPr>
          <w:p w14:paraId="42976E81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7,330</w:t>
            </w:r>
          </w:p>
        </w:tc>
        <w:tc>
          <w:tcPr>
            <w:tcW w:w="0" w:type="auto"/>
            <w:noWrap/>
            <w:vAlign w:val="center"/>
            <w:hideMark/>
          </w:tcPr>
          <w:p w14:paraId="4677180A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63.8%</w:t>
            </w:r>
          </w:p>
        </w:tc>
        <w:tc>
          <w:tcPr>
            <w:tcW w:w="0" w:type="auto"/>
            <w:noWrap/>
            <w:vAlign w:val="center"/>
            <w:hideMark/>
          </w:tcPr>
          <w:p w14:paraId="61E214E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95AAE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6,511</w:t>
            </w:r>
          </w:p>
        </w:tc>
        <w:tc>
          <w:tcPr>
            <w:tcW w:w="0" w:type="auto"/>
            <w:noWrap/>
            <w:vAlign w:val="center"/>
            <w:hideMark/>
          </w:tcPr>
          <w:p w14:paraId="4E28A0D9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60.6%</w:t>
            </w:r>
          </w:p>
        </w:tc>
        <w:tc>
          <w:tcPr>
            <w:tcW w:w="0" w:type="auto"/>
            <w:noWrap/>
            <w:vAlign w:val="center"/>
            <w:hideMark/>
          </w:tcPr>
          <w:p w14:paraId="07AF844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72F474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767</w:t>
            </w:r>
          </w:p>
        </w:tc>
        <w:tc>
          <w:tcPr>
            <w:tcW w:w="0" w:type="auto"/>
            <w:noWrap/>
            <w:vAlign w:val="center"/>
            <w:hideMark/>
          </w:tcPr>
          <w:p w14:paraId="1C1903B9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63.7%</w:t>
            </w:r>
          </w:p>
        </w:tc>
        <w:tc>
          <w:tcPr>
            <w:tcW w:w="0" w:type="auto"/>
            <w:noWrap/>
            <w:vAlign w:val="center"/>
            <w:hideMark/>
          </w:tcPr>
          <w:p w14:paraId="06B0942C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3105CB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,052</w:t>
            </w:r>
          </w:p>
        </w:tc>
        <w:tc>
          <w:tcPr>
            <w:tcW w:w="0" w:type="auto"/>
            <w:noWrap/>
            <w:vAlign w:val="center"/>
            <w:hideMark/>
          </w:tcPr>
          <w:p w14:paraId="56B82439" w14:textId="77777777" w:rsidR="001A25BA" w:rsidRPr="004C59C8" w:rsidRDefault="001A25BA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4.4%</w:t>
            </w:r>
          </w:p>
        </w:tc>
        <w:tc>
          <w:tcPr>
            <w:tcW w:w="0" w:type="auto"/>
            <w:noWrap/>
            <w:vAlign w:val="center"/>
            <w:hideMark/>
          </w:tcPr>
          <w:p w14:paraId="715272A0" w14:textId="7D0A3D85" w:rsidR="001A25BA" w:rsidRPr="004C59C8" w:rsidRDefault="00822BAC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4D9CF26C" w14:textId="77777777" w:rsidTr="00073E17">
        <w:trPr>
          <w:trHeight w:val="454"/>
        </w:trPr>
        <w:tc>
          <w:tcPr>
            <w:tcW w:w="0" w:type="auto"/>
            <w:noWrap/>
            <w:vAlign w:val="center"/>
          </w:tcPr>
          <w:p w14:paraId="2290E3E9" w14:textId="29E49F7D" w:rsidR="00073E17" w:rsidRPr="004C59C8" w:rsidRDefault="00073E17" w:rsidP="003705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No. of hospital beds per population: 4th quartile </w:t>
            </w:r>
            <w:proofErr w:type="spellStart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noWrap/>
            <w:vAlign w:val="center"/>
          </w:tcPr>
          <w:p w14:paraId="2B8418F1" w14:textId="1526E130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994</w:t>
            </w:r>
          </w:p>
        </w:tc>
        <w:tc>
          <w:tcPr>
            <w:tcW w:w="0" w:type="auto"/>
            <w:noWrap/>
            <w:vAlign w:val="center"/>
          </w:tcPr>
          <w:p w14:paraId="05BDB158" w14:textId="78E0CC23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1%</w:t>
            </w:r>
          </w:p>
        </w:tc>
        <w:tc>
          <w:tcPr>
            <w:tcW w:w="0" w:type="auto"/>
            <w:noWrap/>
            <w:vAlign w:val="center"/>
          </w:tcPr>
          <w:p w14:paraId="59491DA3" w14:textId="77777777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502D78B" w14:textId="20283BD2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7,645</w:t>
            </w:r>
          </w:p>
        </w:tc>
        <w:tc>
          <w:tcPr>
            <w:tcW w:w="0" w:type="auto"/>
            <w:noWrap/>
            <w:vAlign w:val="center"/>
          </w:tcPr>
          <w:p w14:paraId="3913EDD3" w14:textId="2355DFE6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9.3%</w:t>
            </w:r>
          </w:p>
        </w:tc>
        <w:tc>
          <w:tcPr>
            <w:tcW w:w="0" w:type="auto"/>
            <w:noWrap/>
            <w:vAlign w:val="center"/>
          </w:tcPr>
          <w:p w14:paraId="4C979AEF" w14:textId="77777777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6F1F9026" w14:textId="7BA07959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,104</w:t>
            </w:r>
          </w:p>
        </w:tc>
        <w:tc>
          <w:tcPr>
            <w:tcW w:w="0" w:type="auto"/>
            <w:noWrap/>
            <w:vAlign w:val="center"/>
          </w:tcPr>
          <w:p w14:paraId="28E9ED07" w14:textId="08742AD3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.2%</w:t>
            </w:r>
          </w:p>
        </w:tc>
        <w:tc>
          <w:tcPr>
            <w:tcW w:w="0" w:type="auto"/>
            <w:noWrap/>
            <w:vAlign w:val="center"/>
          </w:tcPr>
          <w:p w14:paraId="3136FCB0" w14:textId="77777777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</w:tcPr>
          <w:p w14:paraId="2588A8EE" w14:textId="72C03765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,245</w:t>
            </w:r>
          </w:p>
        </w:tc>
        <w:tc>
          <w:tcPr>
            <w:tcW w:w="0" w:type="auto"/>
            <w:noWrap/>
            <w:vAlign w:val="center"/>
          </w:tcPr>
          <w:p w14:paraId="06C586C2" w14:textId="3CF5B6E2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.0%</w:t>
            </w:r>
          </w:p>
        </w:tc>
        <w:tc>
          <w:tcPr>
            <w:tcW w:w="0" w:type="auto"/>
            <w:noWrap/>
            <w:vAlign w:val="center"/>
          </w:tcPr>
          <w:p w14:paraId="62CF8136" w14:textId="5265D956" w:rsidR="00073E17" w:rsidRPr="004C59C8" w:rsidRDefault="00073E17" w:rsidP="003705C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626CD29A" w14:textId="33934B1E" w:rsidR="0011617F" w:rsidRPr="004C59C8" w:rsidRDefault="0011617F" w:rsidP="003705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C59C8">
        <w:rPr>
          <w:rFonts w:ascii="Times New Roman" w:hAnsi="Times New Roman" w:cs="Times New Roman"/>
          <w:sz w:val="24"/>
          <w:szCs w:val="24"/>
        </w:rPr>
        <w:t xml:space="preserve"> Limited to people aged 12 and older.</w:t>
      </w:r>
    </w:p>
    <w:p w14:paraId="03D83876" w14:textId="2EC511D2" w:rsidR="0011617F" w:rsidRPr="004C59C8" w:rsidRDefault="0011617F" w:rsidP="003705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1" w:name="_Hlk129011397"/>
      <w:r w:rsidRPr="004C59C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C59C8">
        <w:rPr>
          <w:rFonts w:ascii="Times New Roman" w:hAnsi="Times New Roman" w:cs="Times New Roman"/>
          <w:sz w:val="24"/>
          <w:szCs w:val="24"/>
        </w:rPr>
        <w:t xml:space="preserve"> </w:t>
      </w:r>
      <w:r w:rsidRPr="004C59C8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F3334" w:rsidRPr="004C59C8">
        <w:rPr>
          <w:rFonts w:ascii="Times New Roman" w:hAnsi="Times New Roman" w:cs="Times New Roman"/>
          <w:sz w:val="24"/>
          <w:szCs w:val="24"/>
        </w:rPr>
        <w:t>-</w:t>
      </w:r>
      <w:r w:rsidRPr="004C59C8">
        <w:rPr>
          <w:rFonts w:ascii="Times New Roman" w:hAnsi="Times New Roman" w:cs="Times New Roman"/>
          <w:sz w:val="24"/>
          <w:szCs w:val="24"/>
        </w:rPr>
        <w:t>value based on the chi-squared test.</w:t>
      </w:r>
    </w:p>
    <w:bookmarkEnd w:id="1"/>
    <w:p w14:paraId="38B639DA" w14:textId="55912E32" w:rsidR="001E799E" w:rsidRPr="004C59C8" w:rsidRDefault="0011617F" w:rsidP="003705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4C59C8">
        <w:rPr>
          <w:rFonts w:ascii="Times New Roman" w:hAnsi="Times New Roman" w:cs="Times New Roman"/>
          <w:sz w:val="24"/>
          <w:szCs w:val="24"/>
        </w:rPr>
        <w:t xml:space="preserve"> &gt;</w:t>
      </w:r>
      <w:r w:rsidR="001E799E" w:rsidRPr="004C59C8">
        <w:rPr>
          <w:rFonts w:ascii="Times New Roman" w:hAnsi="Times New Roman" w:cs="Times New Roman"/>
          <w:sz w:val="24"/>
          <w:szCs w:val="24"/>
        </w:rPr>
        <w:t>150</w:t>
      </w:r>
      <w:r w:rsidRPr="004C59C8">
        <w:rPr>
          <w:rFonts w:ascii="Times New Roman" w:hAnsi="Times New Roman" w:cs="Times New Roman"/>
          <w:sz w:val="24"/>
          <w:szCs w:val="24"/>
        </w:rPr>
        <w:t xml:space="preserve"> per </w:t>
      </w:r>
      <w:r w:rsidR="001E799E" w:rsidRPr="004C59C8">
        <w:rPr>
          <w:rFonts w:ascii="Times New Roman" w:hAnsi="Times New Roman" w:cs="Times New Roman"/>
          <w:sz w:val="24"/>
          <w:szCs w:val="24"/>
        </w:rPr>
        <w:t>10,000 population</w:t>
      </w:r>
      <w:r w:rsidRPr="004C59C8">
        <w:rPr>
          <w:rFonts w:ascii="Times New Roman" w:hAnsi="Times New Roman" w:cs="Times New Roman"/>
          <w:sz w:val="24"/>
          <w:szCs w:val="24"/>
        </w:rPr>
        <w:t>.</w:t>
      </w:r>
    </w:p>
    <w:p w14:paraId="27FAD5DA" w14:textId="74F48EBC" w:rsidR="00822BAC" w:rsidRPr="004C59C8" w:rsidRDefault="00822BAC" w:rsidP="003705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sz w:val="24"/>
          <w:szCs w:val="24"/>
        </w:rPr>
        <w:br w:type="page"/>
      </w:r>
    </w:p>
    <w:p w14:paraId="718851D0" w14:textId="77777777" w:rsidR="002735AD" w:rsidRPr="004C59C8" w:rsidRDefault="002735AD" w:rsidP="003705C0">
      <w:pPr>
        <w:rPr>
          <w:rFonts w:ascii="Times New Roman" w:hAnsi="Times New Roman" w:cs="Times New Roman"/>
          <w:b/>
          <w:bCs/>
          <w:sz w:val="24"/>
          <w:szCs w:val="24"/>
        </w:rPr>
        <w:sectPr w:rsidR="002735AD" w:rsidRPr="004C59C8" w:rsidSect="00073E17">
          <w:pgSz w:w="16838" w:h="11906" w:orient="landscape"/>
          <w:pgMar w:top="720" w:right="720" w:bottom="720" w:left="720" w:header="851" w:footer="992" w:gutter="0"/>
          <w:cols w:space="425"/>
          <w:docGrid w:type="lines" w:linePitch="360"/>
        </w:sectPr>
      </w:pPr>
      <w:bookmarkStart w:id="2" w:name="_Hlk128330563"/>
    </w:p>
    <w:p w14:paraId="75466473" w14:textId="15B77AA6" w:rsidR="002735AD" w:rsidRPr="004C59C8" w:rsidRDefault="003705C0" w:rsidP="003705C0">
      <w:pPr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2</w:t>
      </w:r>
      <w:bookmarkEnd w:id="2"/>
      <w:r w:rsidRPr="004C59C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C59C8">
        <w:rPr>
          <w:rFonts w:ascii="Times New Roman" w:hAnsi="Times New Roman" w:cs="Times New Roman"/>
          <w:sz w:val="24"/>
          <w:szCs w:val="24"/>
        </w:rPr>
        <w:t>Association of the number of vaccinations with severe health consequences by age and period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3"/>
        <w:gridCol w:w="1536"/>
        <w:gridCol w:w="756"/>
        <w:gridCol w:w="1776"/>
        <w:gridCol w:w="892"/>
        <w:gridCol w:w="222"/>
        <w:gridCol w:w="876"/>
        <w:gridCol w:w="1776"/>
        <w:gridCol w:w="892"/>
      </w:tblGrid>
      <w:tr w:rsidR="004C59C8" w:rsidRPr="004C59C8" w14:paraId="1605EABA" w14:textId="77777777" w:rsidTr="0076304E">
        <w:trPr>
          <w:trHeight w:val="397"/>
        </w:trPr>
        <w:tc>
          <w:tcPr>
            <w:tcW w:w="0" w:type="auto"/>
            <w:vMerge w:val="restart"/>
            <w:vAlign w:val="center"/>
            <w:hideMark/>
          </w:tcPr>
          <w:p w14:paraId="69AE3565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672AFEE8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</w:p>
          <w:p w14:paraId="5B435821" w14:textId="753E03F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vaccinations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shd w:val="clear" w:color="auto" w:fill="E7E6E6" w:themeFill="background2"/>
            <w:vAlign w:val="center"/>
            <w:hideMark/>
          </w:tcPr>
          <w:p w14:paraId="4198CE2B" w14:textId="6C868CD4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67CA8" w:rsidRPr="004C59C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65</w:t>
            </w:r>
            <w:r w:rsidR="00367CA8"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and older</w:t>
            </w:r>
          </w:p>
        </w:tc>
        <w:tc>
          <w:tcPr>
            <w:tcW w:w="0" w:type="auto"/>
            <w:vAlign w:val="center"/>
            <w:hideMark/>
          </w:tcPr>
          <w:p w14:paraId="1E2A1BD8" w14:textId="733C4782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shd w:val="clear" w:color="auto" w:fill="E7E6E6" w:themeFill="background2"/>
            <w:vAlign w:val="center"/>
            <w:hideMark/>
          </w:tcPr>
          <w:p w14:paraId="507AE73D" w14:textId="00D58E5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367CA8" w:rsidRPr="004C59C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12–64 years</w:t>
            </w:r>
          </w:p>
        </w:tc>
      </w:tr>
      <w:tr w:rsidR="004C59C8" w:rsidRPr="004C59C8" w14:paraId="5ED7DB0D" w14:textId="77777777" w:rsidTr="002735AD">
        <w:trPr>
          <w:trHeight w:val="397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7C0A93B2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CD1015C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2DFD44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459E130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CIR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720ACDA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B940CCC" w14:textId="6A903CC3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9BBD3A3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75B2F2C5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CIR</w:t>
            </w:r>
            <w:r w:rsidRPr="004C59C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D18789C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4C59C8" w:rsidRPr="004C59C8" w14:paraId="4B9CDAA3" w14:textId="77777777" w:rsidTr="00002F05">
        <w:trPr>
          <w:trHeight w:val="397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FB6E99" w14:textId="77777777" w:rsidR="002735AD" w:rsidRPr="004C59C8" w:rsidRDefault="002735AD" w:rsidP="003A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BA.1/BA.2 period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CE9422" w14:textId="3A77EC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915D12A" w14:textId="25B7731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50618EB" w14:textId="09C6F560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5F6AEFC" w14:textId="30C02A4F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3A3DB8E" w14:textId="5723E8A6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02AA08A" w14:textId="17A0FAE1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5DB2AF" w14:textId="15C543A9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9C8" w:rsidRPr="004C59C8" w14:paraId="203441A8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5B7C6ABE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17D875" w14:textId="77777777" w:rsidR="002735AD" w:rsidRPr="004C59C8" w:rsidRDefault="002735AD" w:rsidP="003A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7EDBF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8B225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715A6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63D6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0DD2F" w14:textId="77777777" w:rsidR="002735AD" w:rsidRPr="004C59C8" w:rsidRDefault="002735AD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,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D2491E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BACE3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9C8" w:rsidRPr="004C59C8" w14:paraId="3E3BBBF7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0FC77E8F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EF416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F6DC6A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2A20E" w14:textId="2627CF2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95 (0.53-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FBADE" w14:textId="7E251441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8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0B0F0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40BC4E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4E35C" w14:textId="26087923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86 (0.33-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33743" w14:textId="0307ABDE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753 </w:t>
            </w:r>
          </w:p>
        </w:tc>
      </w:tr>
      <w:tr w:rsidR="004C59C8" w:rsidRPr="004C59C8" w14:paraId="251515D2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4A6B62B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75561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 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34832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,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9DD4" w14:textId="2715FADA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66 (0.55-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348490" w14:textId="2AFDD36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6B26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13453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4,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10B61" w14:textId="6E54673A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58 (0.46-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CE36B1" w14:textId="70278249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28195E05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4F2D3F5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A4075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 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7BC45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,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0E6EE5" w14:textId="29F161B1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46 (0.37-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11A23" w14:textId="4E0AF611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8D7A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45637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C4E1B" w14:textId="35D08BAE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34 (0.22-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D1849" w14:textId="2AA62CF1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C59C8" w:rsidRPr="004C59C8" w14:paraId="7A100455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7038B3D0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73623" w14:textId="77777777" w:rsidR="002735AD" w:rsidRPr="004C59C8" w:rsidRDefault="002735AD" w:rsidP="003A0F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C4B50F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2B9D9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for trend 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0728F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B77852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FA740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for trend &lt;0.001</w:t>
            </w:r>
          </w:p>
        </w:tc>
      </w:tr>
      <w:tr w:rsidR="004C59C8" w:rsidRPr="004C59C8" w14:paraId="04F7D947" w14:textId="77777777" w:rsidTr="00002F05">
        <w:trPr>
          <w:trHeight w:val="397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33906" w14:textId="77777777" w:rsidR="002735AD" w:rsidRPr="004C59C8" w:rsidRDefault="002735AD" w:rsidP="003A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BA.5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2F76AA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84FA4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43865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4513B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D3CC5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1209D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3D1914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9C8" w:rsidRPr="004C59C8" w14:paraId="589CED34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357376F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F67178" w14:textId="77777777" w:rsidR="002735AD" w:rsidRPr="004C59C8" w:rsidRDefault="002735AD" w:rsidP="003A0F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Unvacc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BE1C3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C0AF2A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C9003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FD8DF2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B4200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7,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FBF9B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4693B2" w14:textId="77777777" w:rsidR="002735AD" w:rsidRPr="004C59C8" w:rsidRDefault="002735AD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59C8" w:rsidRPr="004C59C8" w14:paraId="11A306A2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1744C00E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89C99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 d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C664E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1DBE8B" w14:textId="2729230C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09 (0.64-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2385E1" w14:textId="565988C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7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3E919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22E30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2B390" w14:textId="43D233B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.36 (0.51-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F8A22" w14:textId="66E53B2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542 </w:t>
            </w:r>
          </w:p>
        </w:tc>
      </w:tr>
      <w:tr w:rsidR="004C59C8" w:rsidRPr="004C59C8" w14:paraId="3180E791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64224E2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DB623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 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133DC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F3BEA" w14:textId="20F2B698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70 (0.5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A544D" w14:textId="16885A2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F0F512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6B157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1,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E55D5" w14:textId="38EC8D3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82 (0.60-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2FB6B4" w14:textId="0DD0D536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233 </w:t>
            </w:r>
          </w:p>
        </w:tc>
      </w:tr>
      <w:tr w:rsidR="004C59C8" w:rsidRPr="004C59C8" w14:paraId="7A24664D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394066CA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4274D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 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49F98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3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7B7657" w14:textId="2ACC9348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51 (0.43-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7C5A4" w14:textId="42F40366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5FCD9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21C342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18,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C9E2F" w14:textId="79FDFA9E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61 (0.44-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5D376F" w14:textId="3A595A85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002 </w:t>
            </w:r>
          </w:p>
        </w:tc>
      </w:tr>
      <w:tr w:rsidR="004C59C8" w:rsidRPr="004C59C8" w14:paraId="348D6147" w14:textId="77777777" w:rsidTr="00002F05">
        <w:trPr>
          <w:trHeight w:val="39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  <w:hideMark/>
          </w:tcPr>
          <w:p w14:paraId="61759507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30D86" w14:textId="77777777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4 do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AC1AA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2,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349DDB" w14:textId="1543E33F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29 (0.23-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98A137" w14:textId="6BEBB33A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6D9FD5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99AF4" w14:textId="77777777" w:rsidR="00002F05" w:rsidRPr="004C59C8" w:rsidRDefault="00002F05" w:rsidP="00002F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A3DC3" w14:textId="42E02FB6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>0.46 (0.22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802162" w14:textId="00F1AB62" w:rsidR="00002F05" w:rsidRPr="004C59C8" w:rsidRDefault="00002F05" w:rsidP="00002F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0.033 </w:t>
            </w:r>
          </w:p>
        </w:tc>
      </w:tr>
      <w:tr w:rsidR="004C59C8" w:rsidRPr="004C59C8" w14:paraId="1CC76DC5" w14:textId="77777777" w:rsidTr="00002F05">
        <w:trPr>
          <w:trHeight w:val="397"/>
        </w:trPr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ED9AEDF" w14:textId="4BC16D88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70165ED3" w14:textId="5693CAA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2540BF3D" w14:textId="7ED2571C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  <w:hideMark/>
          </w:tcPr>
          <w:p w14:paraId="3FF540EE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for trend &lt;0.001</w:t>
            </w: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EC8C606" w14:textId="6664C355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  <w:hideMark/>
          </w:tcPr>
          <w:p w14:paraId="3761ACAC" w14:textId="42A67EF4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  <w:hideMark/>
          </w:tcPr>
          <w:p w14:paraId="392A09D1" w14:textId="77777777" w:rsidR="002735AD" w:rsidRPr="004C59C8" w:rsidRDefault="002735AD" w:rsidP="003A0F09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C59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4C59C8">
              <w:rPr>
                <w:rFonts w:ascii="Times New Roman" w:hAnsi="Times New Roman" w:cs="Times New Roman"/>
                <w:sz w:val="24"/>
                <w:szCs w:val="24"/>
              </w:rPr>
              <w:t xml:space="preserve"> for trend &lt;0.001</w:t>
            </w:r>
          </w:p>
        </w:tc>
      </w:tr>
    </w:tbl>
    <w:p w14:paraId="7DF6B22F" w14:textId="7191FA6B" w:rsidR="00032B3A" w:rsidRPr="004C59C8" w:rsidRDefault="003705C0" w:rsidP="003705C0">
      <w:pPr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sz w:val="24"/>
          <w:szCs w:val="24"/>
        </w:rPr>
        <w:t>CI: confidence interval</w:t>
      </w:r>
      <w:r w:rsidR="00037FB2" w:rsidRPr="004C59C8">
        <w:rPr>
          <w:rFonts w:ascii="Times New Roman" w:hAnsi="Times New Roman" w:cs="Times New Roman"/>
          <w:sz w:val="24"/>
          <w:szCs w:val="24"/>
        </w:rPr>
        <w:t>;</w:t>
      </w:r>
      <w:r w:rsidRPr="004C59C8">
        <w:rPr>
          <w:rFonts w:ascii="Times New Roman" w:hAnsi="Times New Roman" w:cs="Times New Roman"/>
          <w:sz w:val="24"/>
          <w:szCs w:val="24"/>
        </w:rPr>
        <w:t xml:space="preserve"> CIR: cumulative incidence rat</w:t>
      </w:r>
      <w:r w:rsidR="00002F05" w:rsidRPr="004C59C8">
        <w:rPr>
          <w:rFonts w:ascii="Times New Roman" w:hAnsi="Times New Roman" w:cs="Times New Roman"/>
          <w:sz w:val="24"/>
          <w:szCs w:val="24"/>
        </w:rPr>
        <w:t>io</w:t>
      </w:r>
      <w:r w:rsidRPr="004C59C8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B69741B" w14:textId="2B2678D8" w:rsidR="003705C0" w:rsidRPr="004C59C8" w:rsidRDefault="003705C0" w:rsidP="003705C0">
      <w:pPr>
        <w:rPr>
          <w:rFonts w:ascii="Times New Roman" w:hAnsi="Times New Roman" w:cs="Times New Roman"/>
          <w:sz w:val="24"/>
          <w:szCs w:val="24"/>
        </w:rPr>
      </w:pPr>
      <w:r w:rsidRPr="004C59C8">
        <w:rPr>
          <w:rFonts w:ascii="Times New Roman" w:hAnsi="Times New Roman" w:cs="Times New Roman"/>
          <w:sz w:val="24"/>
          <w:szCs w:val="24"/>
        </w:rPr>
        <w:t>Severe health consequences were COVID-19-related hospitalization or death.</w:t>
      </w:r>
    </w:p>
    <w:p w14:paraId="07980B13" w14:textId="77777777" w:rsidR="003705C0" w:rsidRPr="004C59C8" w:rsidRDefault="003705C0" w:rsidP="003705C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C59C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C59C8">
        <w:rPr>
          <w:rFonts w:ascii="Times New Roman" w:hAnsi="Times New Roman" w:cs="Times New Roman"/>
          <w:sz w:val="24"/>
          <w:szCs w:val="24"/>
        </w:rPr>
        <w:t>Based</w:t>
      </w:r>
      <w:proofErr w:type="spellEnd"/>
      <w:r w:rsidRPr="004C59C8">
        <w:rPr>
          <w:rFonts w:ascii="Times New Roman" w:hAnsi="Times New Roman" w:cs="Times New Roman"/>
          <w:sz w:val="24"/>
          <w:szCs w:val="24"/>
        </w:rPr>
        <w:t xml:space="preserve"> on the number of vaccinations on the day of COVID-19 onset.  </w:t>
      </w:r>
    </w:p>
    <w:p w14:paraId="31687F58" w14:textId="1BC253AF" w:rsidR="00032B3A" w:rsidRPr="004C59C8" w:rsidRDefault="003705C0" w:rsidP="003705C0">
      <w:pPr>
        <w:rPr>
          <w:rFonts w:ascii="Times New Roman" w:hAnsi="Times New Roman" w:cs="Times New Roman"/>
          <w:sz w:val="24"/>
          <w:szCs w:val="24"/>
        </w:rPr>
        <w:sectPr w:rsidR="00032B3A" w:rsidRPr="004C59C8" w:rsidSect="002735AD">
          <w:pgSz w:w="11906" w:h="16838"/>
          <w:pgMar w:top="1440" w:right="1080" w:bottom="1440" w:left="1080" w:header="851" w:footer="992" w:gutter="0"/>
          <w:cols w:space="425"/>
          <w:docGrid w:type="lines" w:linePitch="360"/>
        </w:sectPr>
      </w:pPr>
      <w:proofErr w:type="spellStart"/>
      <w:r w:rsidRPr="004C59C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C59C8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4C59C8">
        <w:rPr>
          <w:rFonts w:ascii="Times New Roman" w:hAnsi="Times New Roman" w:cs="Times New Roman"/>
          <w:sz w:val="24"/>
          <w:szCs w:val="24"/>
        </w:rPr>
        <w:t xml:space="preserve"> for gender, age, the number of risk factors for aggravation</w:t>
      </w:r>
      <w:r w:rsidR="00002F05" w:rsidRPr="004C59C8">
        <w:rPr>
          <w:rFonts w:ascii="Times New Roman" w:hAnsi="Times New Roman" w:cs="Times New Roman"/>
          <w:sz w:val="24"/>
          <w:szCs w:val="24"/>
        </w:rPr>
        <w:t>, and the number of hospital beds per population</w:t>
      </w:r>
      <w:r w:rsidRPr="004C59C8">
        <w:rPr>
          <w:rFonts w:ascii="Times New Roman" w:hAnsi="Times New Roman" w:cs="Times New Roman"/>
          <w:sz w:val="24"/>
          <w:szCs w:val="24"/>
        </w:rPr>
        <w:t>.</w:t>
      </w:r>
    </w:p>
    <w:p w14:paraId="338E9814" w14:textId="2641ABC9" w:rsidR="00673283" w:rsidRPr="004C59C8" w:rsidRDefault="00673283" w:rsidP="00D1216A">
      <w:pPr>
        <w:widowControl/>
        <w:jc w:val="left"/>
        <w:rPr>
          <w:rFonts w:ascii="Times New Roman" w:hAnsi="Times New Roman" w:cs="Times New Roman"/>
          <w:kern w:val="24"/>
          <w:sz w:val="24"/>
          <w:szCs w:val="24"/>
        </w:rPr>
      </w:pPr>
    </w:p>
    <w:sectPr w:rsidR="00673283" w:rsidRPr="004C59C8" w:rsidSect="00672FFC">
      <w:type w:val="continuous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18E0E3" w14:textId="77777777" w:rsidR="00585307" w:rsidRDefault="00585307" w:rsidP="002735AD">
      <w:r>
        <w:separator/>
      </w:r>
    </w:p>
  </w:endnote>
  <w:endnote w:type="continuationSeparator" w:id="0">
    <w:p w14:paraId="767D92C1" w14:textId="77777777" w:rsidR="00585307" w:rsidRDefault="00585307" w:rsidP="002735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30472" w14:textId="77777777" w:rsidR="00585307" w:rsidRDefault="00585307" w:rsidP="002735AD">
      <w:r>
        <w:separator/>
      </w:r>
    </w:p>
  </w:footnote>
  <w:footnote w:type="continuationSeparator" w:id="0">
    <w:p w14:paraId="448DBB0D" w14:textId="77777777" w:rsidR="00585307" w:rsidRDefault="00585307" w:rsidP="002735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A42"/>
    <w:rsid w:val="00002F05"/>
    <w:rsid w:val="000112B9"/>
    <w:rsid w:val="00032B3A"/>
    <w:rsid w:val="00037FB2"/>
    <w:rsid w:val="00073E17"/>
    <w:rsid w:val="000D200C"/>
    <w:rsid w:val="000F3334"/>
    <w:rsid w:val="0011617F"/>
    <w:rsid w:val="001A25BA"/>
    <w:rsid w:val="001E3032"/>
    <w:rsid w:val="001E6543"/>
    <w:rsid w:val="001E799E"/>
    <w:rsid w:val="002735AD"/>
    <w:rsid w:val="002B1601"/>
    <w:rsid w:val="00323961"/>
    <w:rsid w:val="00367CA8"/>
    <w:rsid w:val="003705C0"/>
    <w:rsid w:val="00383F91"/>
    <w:rsid w:val="00391CEF"/>
    <w:rsid w:val="003973F3"/>
    <w:rsid w:val="003A0F09"/>
    <w:rsid w:val="003B4C20"/>
    <w:rsid w:val="003E4601"/>
    <w:rsid w:val="004403B7"/>
    <w:rsid w:val="004527A1"/>
    <w:rsid w:val="0047792E"/>
    <w:rsid w:val="004C0C26"/>
    <w:rsid w:val="004C59C8"/>
    <w:rsid w:val="00585307"/>
    <w:rsid w:val="005929A1"/>
    <w:rsid w:val="005962FD"/>
    <w:rsid w:val="005B0274"/>
    <w:rsid w:val="005C26EF"/>
    <w:rsid w:val="005C7E0C"/>
    <w:rsid w:val="00611685"/>
    <w:rsid w:val="0063498B"/>
    <w:rsid w:val="00672FFC"/>
    <w:rsid w:val="00673283"/>
    <w:rsid w:val="00675ED5"/>
    <w:rsid w:val="00690B91"/>
    <w:rsid w:val="006C4B1D"/>
    <w:rsid w:val="006C79B1"/>
    <w:rsid w:val="006F634E"/>
    <w:rsid w:val="00735670"/>
    <w:rsid w:val="00744A29"/>
    <w:rsid w:val="00752684"/>
    <w:rsid w:val="00761481"/>
    <w:rsid w:val="0076304E"/>
    <w:rsid w:val="007F71EC"/>
    <w:rsid w:val="00822BAC"/>
    <w:rsid w:val="0086551B"/>
    <w:rsid w:val="008856CC"/>
    <w:rsid w:val="00940890"/>
    <w:rsid w:val="009456AA"/>
    <w:rsid w:val="00957F0D"/>
    <w:rsid w:val="00984FCF"/>
    <w:rsid w:val="009A0A42"/>
    <w:rsid w:val="009C1B05"/>
    <w:rsid w:val="00A22DEB"/>
    <w:rsid w:val="00A81652"/>
    <w:rsid w:val="00AB6EB7"/>
    <w:rsid w:val="00B3681F"/>
    <w:rsid w:val="00B37113"/>
    <w:rsid w:val="00B715C2"/>
    <w:rsid w:val="00B75C5B"/>
    <w:rsid w:val="00B76B66"/>
    <w:rsid w:val="00BB4E0A"/>
    <w:rsid w:val="00BF5D39"/>
    <w:rsid w:val="00CA7CBF"/>
    <w:rsid w:val="00CF4C44"/>
    <w:rsid w:val="00D1216A"/>
    <w:rsid w:val="00D16B75"/>
    <w:rsid w:val="00DF3AE3"/>
    <w:rsid w:val="00E126B5"/>
    <w:rsid w:val="00E34118"/>
    <w:rsid w:val="00E6214A"/>
    <w:rsid w:val="00EC5775"/>
    <w:rsid w:val="00EC79A9"/>
    <w:rsid w:val="00F00BE0"/>
    <w:rsid w:val="00F20EF7"/>
    <w:rsid w:val="00F917C4"/>
    <w:rsid w:val="00FA0936"/>
    <w:rsid w:val="00FB637E"/>
    <w:rsid w:val="00FE56E5"/>
    <w:rsid w:val="00FF1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E40EF25"/>
  <w15:chartTrackingRefBased/>
  <w15:docId w15:val="{7AE176EC-BDDA-4449-B6B7-CD4430D3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25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EC577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735A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735AD"/>
  </w:style>
  <w:style w:type="paragraph" w:styleId="a6">
    <w:name w:val="footer"/>
    <w:basedOn w:val="a"/>
    <w:link w:val="a7"/>
    <w:uiPriority w:val="99"/>
    <w:unhideWhenUsed/>
    <w:rsid w:val="002735A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735AD"/>
  </w:style>
  <w:style w:type="paragraph" w:styleId="a8">
    <w:name w:val="Balloon Text"/>
    <w:basedOn w:val="a"/>
    <w:link w:val="a9"/>
    <w:uiPriority w:val="99"/>
    <w:semiHidden/>
    <w:unhideWhenUsed/>
    <w:rsid w:val="00B3711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37113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Hyperlink"/>
    <w:basedOn w:val="a0"/>
    <w:uiPriority w:val="99"/>
    <w:unhideWhenUsed/>
    <w:rsid w:val="00DF3AE3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DF3AE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13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4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1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9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6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6B8AF0-0806-4DD4-B8CB-2AA95E737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冨岡 公子</dc:creator>
  <cp:keywords/>
  <dc:description/>
  <cp:lastModifiedBy>冨岡 公子</cp:lastModifiedBy>
  <cp:revision>2</cp:revision>
  <cp:lastPrinted>2023-02-28T05:11:00Z</cp:lastPrinted>
  <dcterms:created xsi:type="dcterms:W3CDTF">2023-05-29T10:36:00Z</dcterms:created>
  <dcterms:modified xsi:type="dcterms:W3CDTF">2023-05-29T10:36:00Z</dcterms:modified>
</cp:coreProperties>
</file>